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Table S2</w:t>
      </w:r>
      <w:r>
        <w:rPr>
          <w:szCs w:val="21"/>
        </w:rPr>
        <w:t>.</w:t>
      </w:r>
      <w:r>
        <w:rPr>
          <w:szCs w:val="21"/>
        </w:rPr>
        <w:t xml:space="preserve"> Search strategy of PubMed</w:t>
      </w:r>
    </w:p>
    <w:tbl>
      <w:tblPr>
        <w:tblW w:w="8312" w:type="dxa"/>
        <w:jc w:val="left"/>
        <w:tblInd w:w="2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"/>
        <w:gridCol w:w="7705"/>
      </w:tblGrid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1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chronic obstructive pulmonary disease [MeSH Terms]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2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chronic obstructive airway disease [Title/Abstract]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3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 xml:space="preserve">chronic obstructive lung disease [Title/Abstract] 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4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chronic airflow obstruction [Title/Abstract]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5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COPD [Title/Abstract]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6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COAD [Title/Abstract]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7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1 OR #2 OR #3 OR #4 OR #5 OR #6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8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tanreqing [Title/Abstract]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9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xuebijing [Title/Abstract]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10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danhong [Title/Abstract]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11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shenmai [Title/Abstract]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12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reduning [Title/Abstract]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13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chuanxiongqin injection [Title/Abstract]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14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ligustrazin injection [Title/Abstract]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15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chuanxiongzine injection [Title/Abstract]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16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chuankezhi [Title/Abstract]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17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xiyanping [Title/Abstract]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18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shenfu [Title/Abstract]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19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xixinnao [Title/Abstract]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20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huangqi injection [Title/Abstract]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21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astragalus injection [Title/Abstract]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22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shengmai [Title/Abstract]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23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8 OR #9 OR #10 OR #11 OR #12 OR #13 OR #14 OR #15 OR #16 OR #17 OR #18 OR #19 OR #20 OR #21 OR #22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24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random [All Fields]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25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#7 AND #23 AND #24</w:t>
            </w:r>
          </w:p>
        </w:tc>
      </w:tr>
    </w:tbl>
    <w:p>
      <w:pPr>
        <w:pStyle w:val="Normal"/>
        <w:widowControl/>
        <w:spacing w:lineRule="auto" w:line="48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图注"/>
    <w:qFormat/>
    <w:rPr>
      <w:rFonts w:eastAsia="黑体;SimHei"/>
      <w:b/>
      <w:sz w:val="21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07:03:00Z</dcterms:created>
  <dc:creator>yunwu333</dc:creator>
  <dc:description/>
  <cp:keywords/>
  <dc:language>en-US</dc:language>
  <cp:lastModifiedBy>段笑娇</cp:lastModifiedBy>
  <dcterms:modified xsi:type="dcterms:W3CDTF">2018-02-20T06:38:00Z</dcterms:modified>
  <cp:revision>10</cp:revision>
  <dc:subject/>
  <dc:title/>
</cp:coreProperties>
</file>